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2C5A" w:rsidRDefault="00882C5A" w:rsidP="00882C5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  <w:r w:rsidRPr="00882C5A">
        <w:rPr>
          <w:rFonts w:ascii="Calibri" w:eastAsia="Times New Roman" w:hAnsi="Calibri" w:cs="Calibri"/>
          <w:b/>
          <w:bCs/>
          <w:color w:val="000000"/>
        </w:rPr>
        <w:t>S</w:t>
      </w:r>
      <w:r w:rsidR="005F3741">
        <w:rPr>
          <w:rFonts w:ascii="Calibri" w:eastAsia="Times New Roman" w:hAnsi="Calibri" w:cs="Calibri"/>
          <w:b/>
          <w:bCs/>
          <w:color w:val="000000"/>
        </w:rPr>
        <w:t>1</w:t>
      </w:r>
      <w:r w:rsidRPr="00882C5A">
        <w:rPr>
          <w:rFonts w:ascii="Calibri" w:eastAsia="Times New Roman" w:hAnsi="Calibri" w:cs="Calibri"/>
          <w:b/>
          <w:bCs/>
          <w:color w:val="000000"/>
        </w:rPr>
        <w:t xml:space="preserve"> Table. </w:t>
      </w:r>
      <w:r w:rsidRPr="00882C5A">
        <w:rPr>
          <w:rFonts w:ascii="Calibri" w:eastAsia="Times New Roman" w:hAnsi="Calibri" w:cs="Calibri"/>
          <w:bCs/>
          <w:color w:val="000000"/>
        </w:rPr>
        <w:t>Identification of Cancer using the International Classification of Diseases, Ninth Revision, Clinical Modification (ICD-9-CM) and ICD-10-CM Codes</w:t>
      </w:r>
    </w:p>
    <w:p w:rsidR="00304EB7" w:rsidRPr="00882C5A" w:rsidRDefault="00304EB7" w:rsidP="00882C5A">
      <w:pPr>
        <w:spacing w:after="0" w:line="240" w:lineRule="auto"/>
        <w:rPr>
          <w:rFonts w:ascii="Calibri" w:eastAsia="Times New Roman" w:hAnsi="Calibri" w:cs="Calibri"/>
          <w:b/>
          <w:bCs/>
          <w:color w:val="000000"/>
        </w:rPr>
      </w:pPr>
    </w:p>
    <w:tbl>
      <w:tblPr>
        <w:tblW w:w="9450" w:type="dxa"/>
        <w:tblInd w:w="-5" w:type="dxa"/>
        <w:tblLook w:val="04A0" w:firstRow="1" w:lastRow="0" w:firstColumn="1" w:lastColumn="0" w:noHBand="0" w:noVBand="1"/>
      </w:tblPr>
      <w:tblGrid>
        <w:gridCol w:w="3870"/>
        <w:gridCol w:w="2610"/>
        <w:gridCol w:w="2970"/>
      </w:tblGrid>
      <w:tr w:rsidR="00304EB7" w:rsidRPr="00304EB7" w:rsidTr="005A56E2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ICD-9-CM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ICD-10-CM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Cancer Statu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304EB7" w:rsidRPr="00304EB7" w:rsidTr="005A56E2">
        <w:trPr>
          <w:trHeight w:val="93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Any malignancy, including lymphoma and leukemia, except malignant nonmelanoma neoplasm of skin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4x.x, 15x.x, 16x.x, 170.x-172.x, 174.x-176.x, 179.x, 18x.x, 190.x- 208.x, 209.0x-209.3x, 209.7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304EB7">
              <w:rPr>
                <w:rFonts w:ascii="Calibri" w:eastAsia="Times New Roman" w:hAnsi="Calibri" w:cs="Calibri"/>
              </w:rPr>
              <w:t>C0x.x, -C3x.x, C40.x, C41.x, C43.x C45.x-C49.x, C5x.x, C6x.x, C7x.x, C8x.x, C9x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Cancer Typ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Solid Tumo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 xml:space="preserve"> 14x,15x,16x,17x,18x,19x 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0, C1, C2, C3, C4, C5, C6, C7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Hematological malignancie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20x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8, C9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13 Common Cancers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Bladder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88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67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 xml:space="preserve">Breast 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74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50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olorect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5</w:t>
            </w:r>
            <w:r w:rsidR="00EB6F88">
              <w:rPr>
                <w:rFonts w:ascii="Calibri" w:eastAsia="Times New Roman" w:hAnsi="Calibri" w:cs="Calibri"/>
                <w:color w:val="000000"/>
              </w:rPr>
              <w:t>3</w:t>
            </w:r>
            <w:r w:rsidRPr="00304EB7">
              <w:rPr>
                <w:rFonts w:ascii="Calibri" w:eastAsia="Times New Roman" w:hAnsi="Calibri" w:cs="Calibri"/>
                <w:color w:val="000000"/>
              </w:rPr>
              <w:t>.x, 154.0x, 154.1x</w:t>
            </w:r>
            <w:r w:rsidR="008C57EB">
              <w:rPr>
                <w:rFonts w:ascii="Calibri" w:eastAsia="Times New Roman" w:hAnsi="Calibri" w:cs="Calibri"/>
                <w:color w:val="000000"/>
              </w:rPr>
              <w:t>, 154.</w:t>
            </w:r>
            <w:r w:rsidR="00E444B6">
              <w:rPr>
                <w:rFonts w:ascii="Calibri" w:eastAsia="Times New Roman" w:hAnsi="Calibri" w:cs="Calibri"/>
                <w:color w:val="000000"/>
              </w:rPr>
              <w:t>8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18.x, C19.x, C20.x</w:t>
            </w:r>
            <w:r w:rsidR="003C6652">
              <w:rPr>
                <w:rFonts w:ascii="Calibri" w:eastAsia="Times New Roman" w:hAnsi="Calibri" w:cs="Calibri"/>
                <w:color w:val="000000"/>
              </w:rPr>
              <w:t>, C21.8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Endometrial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82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54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Kidney (Renal Cell and Renal Pelvi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89.0x, 189.1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64.x, C65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Leukemia (All Types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204.x, 205.x, 206.x, 207.x, 208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91.x, C92.x, C93.x, C94.x, C95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Liver</w:t>
            </w:r>
            <w:r w:rsidR="003C6652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3C6652" w:rsidRPr="003C6652">
              <w:rPr>
                <w:rFonts w:ascii="Calibri" w:eastAsia="Times New Roman" w:hAnsi="Calibri" w:cs="Calibri"/>
                <w:color w:val="000000"/>
              </w:rPr>
              <w:t>Liver, Gallbladder, and Biliary Tract</w:t>
            </w:r>
            <w:r w:rsidR="003C6652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55.</w:t>
            </w:r>
            <w:r w:rsidR="003C6652">
              <w:rPr>
                <w:rFonts w:ascii="Calibri" w:eastAsia="Times New Roman" w:hAnsi="Calibri" w:cs="Calibri"/>
                <w:color w:val="000000"/>
              </w:rPr>
              <w:t>x, 156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22.x</w:t>
            </w:r>
            <w:r w:rsidR="003C6652">
              <w:rPr>
                <w:rFonts w:ascii="Calibri" w:eastAsia="Times New Roman" w:hAnsi="Calibri" w:cs="Calibri"/>
                <w:color w:val="000000"/>
              </w:rPr>
              <w:t>, C23.x, C24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Lung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62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34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Melano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72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43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Non-Hodgkin Lymphoma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200.x, 202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82.x, C83.x, C84.x, C85.x, C86.x, C88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Pancreatic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57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25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Prostat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85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61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Thyroid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93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73.x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04EB7">
              <w:rPr>
                <w:rFonts w:ascii="Calibri" w:eastAsia="Times New Roman" w:hAnsi="Calibri" w:cs="Calibri"/>
                <w:b/>
                <w:bCs/>
                <w:color w:val="000000"/>
              </w:rPr>
              <w:t>Cancer Stage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04EB7" w:rsidRPr="00304EB7" w:rsidTr="005A56E2">
        <w:trPr>
          <w:trHeight w:val="300"/>
        </w:trPr>
        <w:tc>
          <w:tcPr>
            <w:tcW w:w="38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Metastatic (Stage IV)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196.x, 197.x, 198.x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B7" w:rsidRPr="00304EB7" w:rsidRDefault="00304EB7" w:rsidP="00304E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04EB7">
              <w:rPr>
                <w:rFonts w:ascii="Calibri" w:eastAsia="Times New Roman" w:hAnsi="Calibri" w:cs="Calibri"/>
                <w:color w:val="000000"/>
              </w:rPr>
              <w:t>C7B, C77, C78, C79</w:t>
            </w:r>
          </w:p>
        </w:tc>
      </w:tr>
    </w:tbl>
    <w:p w:rsidR="00882C5A" w:rsidRDefault="00882C5A"/>
    <w:p w:rsidR="00BF07F0" w:rsidRDefault="00BF07F0">
      <w:bookmarkStart w:id="0" w:name="_GoBack"/>
      <w:bookmarkEnd w:id="0"/>
    </w:p>
    <w:sectPr w:rsidR="00BF0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C5A"/>
    <w:rsid w:val="002D7530"/>
    <w:rsid w:val="00304EB7"/>
    <w:rsid w:val="003C6652"/>
    <w:rsid w:val="00454435"/>
    <w:rsid w:val="00513F09"/>
    <w:rsid w:val="005A56E2"/>
    <w:rsid w:val="005F3741"/>
    <w:rsid w:val="006A4906"/>
    <w:rsid w:val="00882C5A"/>
    <w:rsid w:val="008C57EB"/>
    <w:rsid w:val="0090626B"/>
    <w:rsid w:val="00977188"/>
    <w:rsid w:val="009A5254"/>
    <w:rsid w:val="00AA5CE9"/>
    <w:rsid w:val="00AB3CC1"/>
    <w:rsid w:val="00B10C77"/>
    <w:rsid w:val="00B128AD"/>
    <w:rsid w:val="00B251F3"/>
    <w:rsid w:val="00BC56D1"/>
    <w:rsid w:val="00BF07F0"/>
    <w:rsid w:val="00CA786B"/>
    <w:rsid w:val="00CC79D1"/>
    <w:rsid w:val="00D311D1"/>
    <w:rsid w:val="00DE319B"/>
    <w:rsid w:val="00E444B6"/>
    <w:rsid w:val="00EB6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6AF2F9-686C-4D4A-A10A-0224FDE6C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8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4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4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2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ungran</dc:creator>
  <cp:keywords/>
  <dc:description/>
  <cp:lastModifiedBy>Kim, Youngran</cp:lastModifiedBy>
  <cp:revision>3</cp:revision>
  <dcterms:created xsi:type="dcterms:W3CDTF">2022-04-25T16:33:00Z</dcterms:created>
  <dcterms:modified xsi:type="dcterms:W3CDTF">2022-04-25T16:33:00Z</dcterms:modified>
</cp:coreProperties>
</file>